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51882" w14:textId="77777777" w:rsidR="00B2651B" w:rsidRPr="00A164B4" w:rsidRDefault="00B2651B" w:rsidP="00B2651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A164B4">
        <w:rPr>
          <w:rFonts w:ascii="Times New Roman" w:hAnsi="Times New Roman" w:cs="Times New Roman"/>
          <w:b/>
          <w:bCs/>
          <w:sz w:val="24"/>
          <w:szCs w:val="24"/>
        </w:rPr>
        <w:t>Table. The scaling exponents derived from a power law relationship between the eigenvalues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λ</m:t>
        </m:r>
      </m:oMath>
      <w:r w:rsidRPr="00A164B4">
        <w:rPr>
          <w:rFonts w:ascii="Times New Roman" w:hAnsi="Times New Roman" w:cs="Times New Roman"/>
          <w:b/>
          <w:bCs/>
          <w:sz w:val="24"/>
          <w:szCs w:val="24"/>
        </w:rPr>
        <w:t>) of the first three deformation modes and the α-helix length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L</m:t>
        </m:r>
      </m:oMath>
      <w:r w:rsidRPr="00A164B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our analysis of only high-resolution structures </w:t>
      </w:r>
      <w:r w:rsidRPr="00DA1324">
        <w:rPr>
          <w:rFonts w:ascii="Times New Roman" w:hAnsi="Times New Roman" w:cs="Times New Roman"/>
          <w:b/>
          <w:bCs/>
          <w:sz w:val="24"/>
          <w:szCs w:val="24"/>
        </w:rPr>
        <w:t>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DA1324">
        <w:rPr>
          <w:rFonts w:ascii="Times New Roman" w:hAnsi="Times New Roman" w:cs="Times New Roman"/>
          <w:b/>
          <w:bCs/>
          <w:sz w:val="24"/>
          <w:szCs w:val="24"/>
        </w:rPr>
        <w:t xml:space="preserve"> 3 Å)</w:t>
      </w:r>
      <w:r w:rsidRPr="00A164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2"/>
        <w:gridCol w:w="2721"/>
        <w:gridCol w:w="2721"/>
        <w:gridCol w:w="2721"/>
      </w:tblGrid>
      <w:tr w:rsidR="00B2651B" w:rsidRPr="00747E2D" w14:paraId="18DEA26B" w14:textId="77777777" w:rsidTr="0063282C">
        <w:trPr>
          <w:trHeight w:val="397"/>
          <w:jc w:val="center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9F970" w14:textId="77777777" w:rsidR="00B2651B" w:rsidRPr="00747E2D" w:rsidRDefault="00B2651B" w:rsidP="006328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000000"/>
                    <w:kern w:val="24"/>
                    <w:sz w:val="24"/>
                    <w:szCs w:val="24"/>
                    <w:lang w:eastAsia="en-CA"/>
                  </w:rPr>
                  <m:t>λ∝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24"/>
                        <w:szCs w:val="24"/>
                        <w:lang w:eastAsia="en-CA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24"/>
                        <w:sz w:val="24"/>
                        <w:szCs w:val="24"/>
                        <w:lang w:eastAsia="en-CA"/>
                      </w:rPr>
                      <m:t>L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24"/>
                        <w:sz w:val="24"/>
                        <w:szCs w:val="24"/>
                        <w:lang w:eastAsia="en-CA"/>
                      </w:rPr>
                      <m:t>∎</m:t>
                    </m:r>
                  </m:sup>
                </m:sSup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30FB9" w14:textId="77777777" w:rsidR="00B2651B" w:rsidRPr="00747E2D" w:rsidRDefault="00B2651B" w:rsidP="006328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 xml:space="preserve">Transmembrane </w:t>
            </w:r>
            <w:r w:rsidRPr="0074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-</w:t>
            </w: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F1927" w14:textId="77777777" w:rsidR="00B2651B" w:rsidRPr="00BC2588" w:rsidRDefault="00B2651B" w:rsidP="006328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</w:pP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Extramembrane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 xml:space="preserve"> </w:t>
            </w:r>
            <w:r w:rsidRPr="0074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-</w:t>
            </w: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4CB0E" w14:textId="77777777" w:rsidR="00B2651B" w:rsidRPr="00747E2D" w:rsidRDefault="00B2651B" w:rsidP="006328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4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-</w:t>
            </w: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helice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 xml:space="preserve"> </w:t>
            </w: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in soluble proteins</w:t>
            </w:r>
          </w:p>
        </w:tc>
      </w:tr>
      <w:tr w:rsidR="00B2651B" w:rsidRPr="00747E2D" w14:paraId="7F997FA6" w14:textId="77777777" w:rsidTr="0063282C">
        <w:trPr>
          <w:trHeight w:val="227"/>
          <w:jc w:val="center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99D8B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CA"/>
              </w:rPr>
              <w:t>Bend 1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D9996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3.2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A0341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3.3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BC6E2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3.2</m:t>
                </m:r>
              </m:oMath>
            </m:oMathPara>
          </w:p>
        </w:tc>
      </w:tr>
      <w:tr w:rsidR="00B2651B" w:rsidRPr="00747E2D" w14:paraId="4E725421" w14:textId="77777777" w:rsidTr="0063282C">
        <w:trPr>
          <w:trHeight w:val="227"/>
          <w:jc w:val="center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3024F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CA"/>
              </w:rPr>
              <w:t>Bend 2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C660B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3.6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38990" w14:textId="77777777" w:rsidR="00B2651B" w:rsidRPr="001F27A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CA"/>
                  </w:rPr>
                  <m:t>2.9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143CA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3.4</m:t>
                </m:r>
              </m:oMath>
            </m:oMathPara>
          </w:p>
        </w:tc>
      </w:tr>
      <w:tr w:rsidR="00B2651B" w:rsidRPr="00747E2D" w14:paraId="32225958" w14:textId="77777777" w:rsidTr="0063282C">
        <w:trPr>
          <w:trHeight w:val="22"/>
          <w:jc w:val="center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2553A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47E2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CA"/>
              </w:rPr>
              <w:t>Twist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C4060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2.7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E8675" w14:textId="77777777" w:rsidR="00B2651B" w:rsidRPr="00747E2D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kern w:val="24"/>
                    <w:sz w:val="24"/>
                    <w:szCs w:val="24"/>
                    <w:lang w:eastAsia="en-CA"/>
                  </w:rPr>
                  <m:t>2.1</m:t>
                </m:r>
              </m:oMath>
            </m:oMathPara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8F957" w14:textId="77777777" w:rsidR="00B2651B" w:rsidRPr="001C5E9F" w:rsidRDefault="00B2651B" w:rsidP="0063282C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CA"/>
                  </w:rPr>
                  <m:t>2.6</m:t>
                </m:r>
              </m:oMath>
            </m:oMathPara>
          </w:p>
        </w:tc>
      </w:tr>
    </w:tbl>
    <w:p w14:paraId="0648C4EE" w14:textId="77777777" w:rsidR="002739F2" w:rsidRDefault="002739F2"/>
    <w:sectPr w:rsidR="002739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1B"/>
    <w:rsid w:val="002739F2"/>
    <w:rsid w:val="00384C77"/>
    <w:rsid w:val="00B2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51BAF"/>
  <w15:chartTrackingRefBased/>
  <w15:docId w15:val="{9ED277DB-78CA-41BD-88D6-C34B03B7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vacqua</dc:creator>
  <cp:keywords/>
  <dc:description/>
  <cp:lastModifiedBy>Alexander Bevacqua</cp:lastModifiedBy>
  <cp:revision>1</cp:revision>
  <dcterms:created xsi:type="dcterms:W3CDTF">2021-09-01T22:00:00Z</dcterms:created>
  <dcterms:modified xsi:type="dcterms:W3CDTF">2021-09-01T22:00:00Z</dcterms:modified>
</cp:coreProperties>
</file>